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19F4F" w14:textId="1721F2AA" w:rsidR="00235C57" w:rsidRPr="00243853" w:rsidRDefault="00235C57" w:rsidP="00235C57">
      <w:pPr>
        <w:pStyle w:val="Heading1"/>
      </w:pPr>
      <w:r>
        <w:t>S</w:t>
      </w:r>
      <w:r w:rsidR="004D79C4">
        <w:t>2</w:t>
      </w:r>
      <w:r>
        <w:t xml:space="preserve"> Appendix. S</w:t>
      </w:r>
      <w:r w:rsidRPr="00243853">
        <w:t>earch strategy</w:t>
      </w:r>
    </w:p>
    <w:p w14:paraId="756947C7" w14:textId="77777777" w:rsidR="00235C57" w:rsidRDefault="00235C57" w:rsidP="00235C57">
      <w:pPr>
        <w:spacing w:line="480" w:lineRule="auto"/>
      </w:pPr>
      <w:r>
        <w:rPr>
          <w:sz w:val="28"/>
          <w:szCs w:val="28"/>
        </w:rPr>
        <w:t>(</w:t>
      </w:r>
      <w:r>
        <w:t xml:space="preserve">(("Prediction"[tw] OR "predict"[tw] OR "predictive"[tw] OR "Predictive Value of Tests"[Mesh] OR "Forecasting"[mesh] OR "Forecast*"[tw] OR "Clinical Decision Rules"[Mesh] OR "Clinical Decision Rule"[tw] OR "Clinical Decision Rules"[tw]) AND ("Decision Support Techniques"[Mesh] OR "Decision Support Systems, Clinical"[Mesh] "Decision support"[tw] OR "Clinical Decision Rules"[Mesh] OR "Decision Rule"[tw] "Decision rules"[tw] OR "Risk stratification"[tw] OR "Risk Assessment"[Mesh] OR "Risk assessment"[tw] OR "Risk Management"[Mesh] OR "Risk evaluation"[tw] OR "Stratification"[tw] OR "Artificial Intelligence"[Mesh] OR "Artificial Intelligence"[tw] OR "Machine Learning"[mesh] OR "Machine learning"[tw] OR "Computational Intelligence"[tw] OR "Computer Reasoning"[tw] OR "Machine Intelligence"[tw] OR "Computer Simulation"[Mesh] OR "Computer model"[tw] OR "Computer models"[tw] OR "Computer model*"[tw] OR "Models, Statistical"[mesh] OR "Statistical Model"[tw] OR "Statistical Models"[tw] OR "Statistical Model*"[tw] OR "Binomial Models"[tw] OR "Binomial Model"[tw] OR "Binomial Model*"[tw] OR "Polynomial Models"[tw] OR "Polynomial Model"[tw] OR "Polynomial Model*"[tw] OR "Computer Simulation"[tw] OR "Computerized Models"[tw] OR "Computerised Models"[tw] OR "Computerized Model"[tw] OR "Computerised Model"[tw] OR "Computerized Model*"[tw] OR "Computerised Model*"[tw] OR "Neural Networks, Computer"[mesh] OR "Computational Neural Networks"[tw] OR "Computational Neural Network"[tw] OR "Computer Neural Networks"[tw] OR "Computer Neural Network"[tw] OR "Connectionist Models"[tw] OR "Connectionist Model"[tw] OR "Connectionist Model*"[tw] OR "Neural Network Models"[tw] OR "Neural Network Model"[tw] OR "Neural Network Model*"[tw] OR "Patient-Specific Modeling"[tw] OR "Patient-Specific Model"[tw] OR "Patient-Specific Models"[tw] OR "Patient-Specific Computational Modeling"[tw] OR "Patient-Specific Computational Models"[tw] OR "Patient-Specific Computational Model"[tw] OR "Models, Theoretical"[Mesh] OR "Mathematical model"[tw] OR "Mathematical models"[tw] OR "Mathematical model*"[tw] OR "Theoretical model"[tw] OR "Theoretical models"[tw] OR "Theoretical model*"[tw] OR </w:t>
      </w:r>
      <w:r>
        <w:lastRenderedPageBreak/>
        <w:t xml:space="preserve">"Mathematical Computing"[Mesh] OR "Mathematic Computing"[tw] OR "Mathematical Computing"[tw] OR "Statistical Computing"[tw] OR "Computer Based Statistical Programs"[tw] OR "Computer Based Statistical Program"[tw] OR "Computer Based Statistical Program*"[tw] OR "Computer Heuristics"[mesh] OR "Computer Heuristics"[tw] OR "Software"[mesh] OR "Computer Programs"[tw] OR "Computer Program"[tw] OR "Computer Software"[tw] OR "Decision Making, Computer-Assisted"[mesh] OR "Computer-Assisted Decision Making"[tw] OR "Computer-Assisted Medical Decision Making"[tw] OR "Computer-Assisted Clinical Decision Making"[tw] OR "Decision Model"[tw] OR "Decision Models"[tw] OR "Decision Modeling"[tw] OR "Decision Support Model"[tw] OR "Decision Support Models"[tw] OR "Decision Support Modeling"[tw] OR "Classification model"[tw] OR "Classification models"[tw] OR "Classification model*"[tw] OR "model"[ti] OR "models"[ti] OR "model*"[ti] OR "Algorithms"[Mesh] OR "Algorithms"[tw] OR "Algorithm"[tw] OR "Algorithms"[tw]) AND ("postoperative infection"[tw] OR "postoperative infections"[tw] OR "postoperative infection*"[tw] OR "post operative infection"[tw] OR "post operative infections"[tw] OR "post operative infect*"[tw] OR "postoperative wound infection"[tw] OR "postoperative wound infections"[tw] OR "postoperative wound infection*"[tw] OR "post operative wound infection"[tw] OR "post operative wound infections"[tw] OR "post operative wound infect*"[tw] OR "Surgical Wound Infection"[Mesh] OR "Surgical Wound Infection"[tw] OR "Surgical Wound Infections"[tw] OR "Surgical Site Infection"[tw] OR "Surgical Site Infections"[tw] OR (("Postoperative Complications"[Mesh] OR "Postoperative Period"[Mesh] OR "Postoperative Care"[Mesh] OR "postoperative"[tw] OR "post operative"[tw] OR "postoperativ*"[tw] OR "post operativ*"[tw] OR "postsurgery"[tw] OR "post surgery"[tw] OR "postsurgical"[tw] OR "post surgical"[tw] OR "postsurgical*"[tw] OR "post surgical*"[tw] OR "after surgery"[tw] OR "after operation"[tw] OR "after procedure"[tw] OR "post procedures"[tw] OR "post procedure"[tw] OR "post procedural"[tw] OR "postprocedure"[tw] OR "postprocedures"[tw] OR "postprocedural"[tw]) AND ("Infections"[Mesh] OR "Infections"[tw] OR "Infection"[tw] OR "Infect*"[tw] OR "pneumonia"[tw] OR "pneumon*"[tw] OR "Anastomotic Leak"[Mesh] OR "Anastomotic Leak"[tw] OR </w:t>
      </w:r>
      <w:r>
        <w:lastRenderedPageBreak/>
        <w:t xml:space="preserve">"Anastomotic Leaks"[tw] OR "Anastomotic Leaking"[tw] OR "sepsis"[tw] OR "Bacteremia"[tw] OR "Candidemia"[tw] OR "Endotoxemia"[tw] OR "Fungemia"[tw] OR "Septicemia"[tw] OR "Parasitemia"[tw] OR "Septic Shock"[tw] OR "Viremia"[tw] OR "Bacteraemia"[tw] OR "Candidaemia"[tw] OR "Endotoxaemia"[tw] OR "Fungaemia"[tw] OR "Septicaemia"[tw] OR "Parasitaemia"[tw] OR "Viraemia"[tw] OR "Bacteremi*"[tw] OR "Candidemi*"[tw] OR "Endotoxemi*"[tw] OR "Fungemi*"[tw] OR "Septicemi*"[tw] OR "Parasitemi*"[tw] OR "Viremi*"[tw] OR "Bacteraemi*"[tw] OR "Candidaemi*"[tw] OR "Endotoxaemi*"[tw] OR "Fungaemi*"[tw] OR "Septicaemi*"[tw] OR "Parasitaemi*"[tw] OR "Viraemi*"[tw] OR "Inflammation"[Mesh] OR "Inflammation"[tw] OR "Acute-Phase Reaction"[tw] OR "Foreign-Body Reaction"[tw] OR "Implant Capsular Contracture"[tw] OR "Seroma"[tw] OR "Serositis"[tw] OR "Suppuration"[tw] OR "Abscess"[tw] OR "Cellulitis"[tw] OR "Empyema"[tw] OR "Systemic Inflammatory Response Syndrome"[tw] OR "Cytokine Release Syndrome"[tw])))) </w:t>
      </w:r>
      <w:r>
        <w:rPr>
          <w:sz w:val="28"/>
          <w:szCs w:val="28"/>
        </w:rPr>
        <w:t xml:space="preserve">OR </w:t>
      </w:r>
      <w:r>
        <w:t xml:space="preserve">(("prediction model"[tw] OR "prediction models"[tw] OR "prediction model*"[tw] OR "predictive model"[tw] OR "predictive models"[tw] OR "predictive model*"[tw]) AND ("postoperative infection"[tw] OR "postoperative infections"[tw] OR "postoperative infection*"[tw] OR "post operative infection"[tw] OR "post operative infections"[tw] OR "post operative infect*"[tw] OR "postoperative wound infection"[tw] OR "postoperative wound infections"[tw] OR "postoperative wound infection*"[tw] OR "post operative wound infection"[tw] OR "post operative wound infections"[tw] OR "post operative wound infect*"[tw] OR "Surgical Wound Infection"[Mesh] OR "Surgical Wound Infection"[tw] OR "Surgical Wound Infections"[tw] OR "Surgical Site Infection"[tw] OR "Surgical Site Infections"[tw] OR (("Postoperative Complications"[Mesh] OR "Postoperative Period"[Mesh] OR "Postoperative Care"[Mesh] OR "postoperative"[tw] OR "post operative"[tw] OR "postoperativ*"[tw] OR "post operativ*"[tw] OR "postsurgery"[tw] OR "post surgery"[tw] OR "postsurgical"[tw] OR "post surgical"[tw] OR "postsurgical*"[tw] OR "post surgical*"[tw] OR "after surgery"[tw] OR "after operation"[tw] OR "after procedure"[tw] OR "post procedures"[tw] OR "post procedure"[tw] OR "post procedural"[tw] OR "postprocedure"[tw] OR "postprocedures"[tw] OR "postprocedural"[tw]) </w:t>
      </w:r>
      <w:r>
        <w:lastRenderedPageBreak/>
        <w:t>AND ("Infections"[Mesh] OR "Infections"[tw] OR "Infection"[tw] OR "Infect*"[tw] OR "pneumonia"[tw] OR "pneumon*"[tw] OR "Anastomotic Leak"[Mesh] OR "Anastomotic Leak"[tw] OR "Anastomotic Leaks"[tw] OR "Anastomotic Leaking"[tw] OR "sepsis"[tw] OR "Bacteremia"[tw] OR "Candidemia"[tw] OR "Endotoxemia"[tw] OR "Fungemia"[tw] OR "Septicemia"[tw] OR "Parasitemia"[tw] OR "Septic Shock"[tw] OR "Viremia"[tw] OR "Bacteraemia"[tw] OR "Candidaemia"[tw] OR "Endotoxaemia"[tw] OR "Fungaemia"[tw] OR "Septicaemia"[tw] OR "Parasitaemia"[tw] OR "Viraemia"[tw] OR "Bacteremi*"[tw] OR "Candidemi*"[tw] OR "Endotoxemi*"[tw] OR "Fungemi*"[tw] OR "Septicemi*"[tw] OR "Parasitemi*"[tw] OR "Viremi*"[tw] OR "Bacteraemi*"[tw] OR "Candidaemi*"[tw] OR "Endotoxaemi*"[tw] OR "Fungaemi*"[tw] OR "Septicaemi*"[tw] OR "Parasitaemi*"[tw] OR "Viraemi*"[tw] OR "Inflammation"[Mesh] OR "Inflammation"[tw] OR "Acute-Phase Reaction"[tw] OR "Foreign-Body Reaction"[tw] OR "Implant Capsular Contracture"[tw] OR "Seroma"[tw] OR "Serositis"[tw] OR "Suppuration"[tw] OR "Abscess"[tw] OR "Cellulitis"[tw] OR "Empyema"[tw] OR "Systemic Inflammatory Response Syndrome"[tw] OR "Cytokine Release Syndrome"[tw])))))</w:t>
      </w:r>
    </w:p>
    <w:p w14:paraId="62F39254" w14:textId="77777777" w:rsidR="00235C57" w:rsidRDefault="00235C57" w:rsidP="00235C57">
      <w:pPr>
        <w:spacing w:line="480" w:lineRule="auto"/>
        <w:rPr>
          <w:b/>
          <w:sz w:val="28"/>
          <w:szCs w:val="28"/>
        </w:rPr>
      </w:pPr>
    </w:p>
    <w:p w14:paraId="3541963B" w14:textId="77777777" w:rsidR="00235C57" w:rsidRDefault="00235C57" w:rsidP="00235C57">
      <w:pPr>
        <w:rPr>
          <w:b/>
          <w:sz w:val="28"/>
          <w:szCs w:val="28"/>
        </w:rPr>
      </w:pPr>
    </w:p>
    <w:p w14:paraId="302D169F" w14:textId="77777777" w:rsidR="00235C57" w:rsidRDefault="00235C57" w:rsidP="00235C57">
      <w:pPr>
        <w:rPr>
          <w:b/>
          <w:sz w:val="28"/>
          <w:szCs w:val="28"/>
        </w:rPr>
      </w:pPr>
    </w:p>
    <w:p w14:paraId="4CC9ACA6" w14:textId="77777777" w:rsidR="00235C57" w:rsidRDefault="00235C57" w:rsidP="00235C57">
      <w:pPr>
        <w:rPr>
          <w:b/>
          <w:sz w:val="28"/>
          <w:szCs w:val="28"/>
        </w:rPr>
      </w:pPr>
    </w:p>
    <w:p w14:paraId="6FF142CE" w14:textId="77777777" w:rsidR="00235C57" w:rsidRDefault="00235C57" w:rsidP="00235C57">
      <w:pPr>
        <w:rPr>
          <w:b/>
          <w:sz w:val="28"/>
          <w:szCs w:val="28"/>
        </w:rPr>
      </w:pPr>
    </w:p>
    <w:p w14:paraId="159CC543" w14:textId="77777777" w:rsidR="00235C57" w:rsidRDefault="00235C57" w:rsidP="00235C57">
      <w:pPr>
        <w:rPr>
          <w:b/>
          <w:sz w:val="28"/>
          <w:szCs w:val="28"/>
        </w:rPr>
      </w:pPr>
    </w:p>
    <w:p w14:paraId="3A484886" w14:textId="77777777" w:rsidR="00235C57" w:rsidRDefault="00235C57" w:rsidP="00235C57">
      <w:pPr>
        <w:rPr>
          <w:b/>
          <w:sz w:val="28"/>
          <w:szCs w:val="28"/>
        </w:rPr>
      </w:pPr>
    </w:p>
    <w:p w14:paraId="02130477" w14:textId="77777777" w:rsidR="00235C57" w:rsidRDefault="00235C57" w:rsidP="00235C57">
      <w:pPr>
        <w:rPr>
          <w:b/>
          <w:sz w:val="28"/>
          <w:szCs w:val="28"/>
        </w:rPr>
      </w:pPr>
    </w:p>
    <w:p w14:paraId="2E9EFD28" w14:textId="77777777" w:rsidR="00235C57" w:rsidRDefault="00235C57" w:rsidP="00235C57">
      <w:pPr>
        <w:rPr>
          <w:b/>
          <w:sz w:val="28"/>
          <w:szCs w:val="28"/>
        </w:rPr>
      </w:pPr>
    </w:p>
    <w:p w14:paraId="3C4E337F" w14:textId="77777777" w:rsidR="004D79C4" w:rsidRDefault="004D79C4"/>
    <w:sectPr w:rsidR="003E1EC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9BFED" w14:textId="77777777" w:rsidR="00C4024D" w:rsidRDefault="00C4024D" w:rsidP="00C4024D">
      <w:pPr>
        <w:spacing w:after="0" w:line="240" w:lineRule="auto"/>
      </w:pPr>
      <w:r>
        <w:separator/>
      </w:r>
    </w:p>
  </w:endnote>
  <w:endnote w:type="continuationSeparator" w:id="0">
    <w:p w14:paraId="2C511D60" w14:textId="77777777" w:rsidR="00C4024D" w:rsidRDefault="00C4024D" w:rsidP="00C402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5FACA" w14:textId="77777777" w:rsidR="00C4024D" w:rsidRDefault="00C402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4771137"/>
      <w:docPartObj>
        <w:docPartGallery w:val="Page Numbers (Bottom of Page)"/>
        <w:docPartUnique/>
      </w:docPartObj>
    </w:sdtPr>
    <w:sdtEndPr/>
    <w:sdtContent>
      <w:p w14:paraId="5E4F841A" w14:textId="2E82CE7B" w:rsidR="00C4024D" w:rsidRDefault="00C4024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BAF8D2F" w14:textId="77777777" w:rsidR="00C4024D" w:rsidRDefault="00C4024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48644" w14:textId="77777777" w:rsidR="00C4024D" w:rsidRDefault="00C402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71438" w14:textId="77777777" w:rsidR="00C4024D" w:rsidRDefault="00C4024D" w:rsidP="00C4024D">
      <w:pPr>
        <w:spacing w:after="0" w:line="240" w:lineRule="auto"/>
      </w:pPr>
      <w:r>
        <w:separator/>
      </w:r>
    </w:p>
  </w:footnote>
  <w:footnote w:type="continuationSeparator" w:id="0">
    <w:p w14:paraId="4D3B7AAF" w14:textId="77777777" w:rsidR="00C4024D" w:rsidRDefault="00C4024D" w:rsidP="00C402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653CF" w14:textId="77777777" w:rsidR="00C4024D" w:rsidRDefault="00C4024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1C8E0" w14:textId="77777777" w:rsidR="00C4024D" w:rsidRDefault="00C4024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7C5FE" w14:textId="77777777" w:rsidR="00C4024D" w:rsidRDefault="00C402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35C57"/>
    <w:rsid w:val="00235C57"/>
    <w:rsid w:val="004D79C4"/>
    <w:rsid w:val="007A2BAA"/>
    <w:rsid w:val="009523EC"/>
    <w:rsid w:val="009E2C81"/>
    <w:rsid w:val="00C4024D"/>
    <w:rsid w:val="00CE0E73"/>
    <w:rsid w:val="00E775AA"/>
    <w:rsid w:val="00EC32BC"/>
    <w:rsid w:val="00EE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7FDDE"/>
  <w15:chartTrackingRefBased/>
  <w15:docId w15:val="{8BAB1D88-3E3B-4EC4-9B80-CAC6FA0A2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C57"/>
    <w:rPr>
      <w:rFonts w:ascii="Calibri" w:eastAsia="Calibri" w:hAnsi="Calibri" w:cs="Calibri"/>
      <w:lang w:val="en-US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C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C57"/>
    <w:rPr>
      <w:rFonts w:asciiTheme="majorHAnsi" w:eastAsiaTheme="majorEastAsia" w:hAnsiTheme="majorHAnsi" w:cstheme="majorBidi"/>
      <w:b/>
      <w:sz w:val="36"/>
      <w:szCs w:val="32"/>
      <w:lang w:val="en-US" w:eastAsia="nl-NL"/>
    </w:rPr>
  </w:style>
  <w:style w:type="paragraph" w:styleId="Header">
    <w:name w:val="header"/>
    <w:basedOn w:val="Normal"/>
    <w:link w:val="HeaderChar"/>
    <w:uiPriority w:val="99"/>
    <w:unhideWhenUsed/>
    <w:rsid w:val="00C402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24D"/>
    <w:rPr>
      <w:rFonts w:ascii="Calibri" w:eastAsia="Calibri" w:hAnsi="Calibri" w:cs="Calibri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C402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24D"/>
    <w:rPr>
      <w:rFonts w:ascii="Calibri" w:eastAsia="Calibri" w:hAnsi="Calibri" w:cs="Calibri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40</Words>
  <Characters>6820</Characters>
  <Application>Microsoft Office Word</Application>
  <DocSecurity>0</DocSecurity>
  <Lines>56</Lines>
  <Paragraphs>16</Paragraphs>
  <ScaleCrop>false</ScaleCrop>
  <Company/>
  <LinksUpToDate>false</LinksUpToDate>
  <CharactersWithSpaces>8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Boekel</dc:creator>
  <cp:keywords/>
  <dc:description/>
  <cp:lastModifiedBy>Boekel, A.M. van (INT)</cp:lastModifiedBy>
  <cp:revision>3</cp:revision>
  <dcterms:created xsi:type="dcterms:W3CDTF">2023-12-21T11:30:00Z</dcterms:created>
  <dcterms:modified xsi:type="dcterms:W3CDTF">2024-11-21T08:01:00Z</dcterms:modified>
</cp:coreProperties>
</file>